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D79" w:rsidRPr="006A12C0" w:rsidRDefault="00440CF1" w:rsidP="0024322F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="00774678">
        <w:rPr>
          <w:rFonts w:ascii="Times New Roman" w:hAnsi="Times New Roman" w:cs="Times New Roman"/>
          <w:sz w:val="24"/>
          <w:szCs w:val="24"/>
        </w:rPr>
        <w:t xml:space="preserve">Experimentally </w:t>
      </w:r>
      <w:r w:rsidR="00827C09">
        <w:rPr>
          <w:rFonts w:ascii="Times New Roman" w:hAnsi="Times New Roman" w:cs="Times New Roman"/>
          <w:sz w:val="24"/>
          <w:szCs w:val="24"/>
        </w:rPr>
        <w:t xml:space="preserve">stereo-specifically </w:t>
      </w:r>
      <w:r w:rsidR="00774678">
        <w:rPr>
          <w:rFonts w:ascii="Times New Roman" w:hAnsi="Times New Roman" w:cs="Times New Roman"/>
          <w:sz w:val="24"/>
          <w:szCs w:val="24"/>
        </w:rPr>
        <w:t>unassigned b</w:t>
      </w:r>
      <w:r w:rsidR="0052558E">
        <w:rPr>
          <w:rFonts w:ascii="Times New Roman" w:hAnsi="Times New Roman" w:cs="Times New Roman"/>
          <w:sz w:val="24"/>
          <w:szCs w:val="24"/>
        </w:rPr>
        <w:t xml:space="preserve">ackbone 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52558E" w:rsidRPr="0052558E">
        <w:rPr>
          <w:rFonts w:ascii="Times New Roman" w:hAnsi="Times New Roman" w:cs="Times New Roman"/>
          <w:i/>
          <w:sz w:val="24"/>
          <w:szCs w:val="24"/>
        </w:rPr>
        <w:t>J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NHα</w:t>
      </w:r>
      <w:r w:rsidR="007A2454" w:rsidRPr="007A2454">
        <w:rPr>
          <w:rFonts w:ascii="Times New Roman" w:hAnsi="Times New Roman" w:cs="Times New Roman"/>
          <w:sz w:val="24"/>
          <w:szCs w:val="24"/>
        </w:rPr>
        <w:t>-</w:t>
      </w:r>
      <w:r w:rsidR="0052558E">
        <w:rPr>
          <w:rFonts w:ascii="Times New Roman" w:hAnsi="Times New Roman" w:cs="Times New Roman"/>
          <w:sz w:val="24"/>
          <w:szCs w:val="24"/>
        </w:rPr>
        <w:t>coupling values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FD5EF7">
        <w:rPr>
          <w:rFonts w:ascii="Times New Roman" w:hAnsi="Times New Roman" w:cs="Times New Roman"/>
          <w:sz w:val="24"/>
          <w:szCs w:val="24"/>
        </w:rPr>
        <w:t>(</w:t>
      </w:r>
      <w:r w:rsidR="006C4847" w:rsidRPr="00DE752E">
        <w:rPr>
          <w:rFonts w:ascii="Times New Roman" w:hAnsi="Times New Roman" w:cs="Times New Roman"/>
          <w:sz w:val="24"/>
          <w:szCs w:val="24"/>
        </w:rPr>
        <w:t>22</w:t>
      </w:r>
      <w:r w:rsidR="00FD5EF7">
        <w:rPr>
          <w:rFonts w:ascii="Times New Roman" w:hAnsi="Times New Roman" w:cs="Times New Roman"/>
          <w:sz w:val="24"/>
          <w:szCs w:val="24"/>
        </w:rPr>
        <w:t xml:space="preserve">) </w:t>
      </w:r>
      <w:r w:rsidR="00C91FAF">
        <w:rPr>
          <w:rFonts w:ascii="Times New Roman" w:hAnsi="Times New Roman" w:cs="Times New Roman"/>
          <w:sz w:val="24"/>
          <w:szCs w:val="24"/>
        </w:rPr>
        <w:t xml:space="preserve">in Hz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derived </w:t>
      </w:r>
      <w:r w:rsidR="00774678">
        <w:rPr>
          <w:rFonts w:ascii="Times New Roman" w:hAnsi="Times New Roman" w:cs="Times New Roman"/>
          <w:sz w:val="24"/>
          <w:szCs w:val="24"/>
        </w:rPr>
        <w:t>from NMR measurements</w:t>
      </w:r>
      <w:r w:rsidR="00600E56">
        <w:rPr>
          <w:rFonts w:ascii="Times New Roman" w:hAnsi="Times New Roman" w:cs="Times New Roman"/>
          <w:sz w:val="24"/>
          <w:szCs w:val="24"/>
        </w:rPr>
        <w:t xml:space="preserve"> </w:t>
      </w:r>
      <w:r w:rsidR="00774678">
        <w:rPr>
          <w:rFonts w:ascii="Times New Roman" w:hAnsi="Times New Roman" w:cs="Times New Roman"/>
          <w:sz w:val="24"/>
          <w:szCs w:val="24"/>
        </w:rPr>
        <w:t>and</w:t>
      </w:r>
      <w:r w:rsidR="00FD5EF7">
        <w:rPr>
          <w:rFonts w:ascii="Times New Roman" w:hAnsi="Times New Roman" w:cs="Times New Roman"/>
          <w:sz w:val="24"/>
          <w:szCs w:val="24"/>
        </w:rPr>
        <w:t xml:space="preserve"> </w:t>
      </w:r>
      <w:r w:rsidR="00774678">
        <w:rPr>
          <w:rFonts w:ascii="Times New Roman" w:hAnsi="Times New Roman" w:cs="Times New Roman"/>
          <w:sz w:val="24"/>
          <w:szCs w:val="24"/>
        </w:rPr>
        <w:t>values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Pr="00073558">
        <w:rPr>
          <w:rFonts w:ascii="Times New Roman" w:hAnsi="Times New Roman" w:cs="Times New Roman"/>
          <w:sz w:val="24"/>
          <w:szCs w:val="24"/>
        </w:rPr>
        <w:t xml:space="preserve">the </w:t>
      </w:r>
      <w:r w:rsidRPr="00073558">
        <w:rPr>
          <w:rFonts w:ascii="Times New Roman" w:hAnsi="Times New Roman" w:cs="Times New Roman"/>
          <w:i/>
          <w:sz w:val="24"/>
          <w:szCs w:val="24"/>
        </w:rPr>
        <w:t>2VB1</w:t>
      </w:r>
      <w:r w:rsidRPr="00073558">
        <w:rPr>
          <w:rFonts w:ascii="Times New Roman" w:hAnsi="Times New Roman" w:cs="Times New Roman"/>
          <w:sz w:val="24"/>
          <w:szCs w:val="24"/>
        </w:rPr>
        <w:t xml:space="preserve"> X-ray structure, the MD simulation in explicit water using the GROMOS 54A7 force field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), the SD simulations in </w:t>
      </w:r>
      <w:proofErr w:type="spellStart"/>
      <w:r w:rsidRPr="00073558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 using the GROMOS 54B7 force field without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7F60E9">
        <w:rPr>
          <w:rFonts w:ascii="Times New Roman" w:hAnsi="Times New Roman" w:cs="Times New Roman"/>
          <w:sz w:val="24"/>
          <w:szCs w:val="24"/>
        </w:rPr>
        <w:t>) a SASA implicit-</w:t>
      </w:r>
      <w:r w:rsidRPr="00073558">
        <w:rPr>
          <w:rFonts w:ascii="Times New Roman" w:hAnsi="Times New Roman" w:cs="Times New Roman"/>
          <w:sz w:val="24"/>
          <w:szCs w:val="24"/>
        </w:rPr>
        <w:t>solvation ter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78FB">
        <w:rPr>
          <w:rFonts w:ascii="Times New Roman" w:hAnsi="Times New Roman" w:cs="Times New Roman"/>
          <w:sz w:val="24"/>
          <w:szCs w:val="24"/>
        </w:rPr>
        <w:t>E</w:t>
      </w:r>
      <w:r w:rsidR="0052558E">
        <w:rPr>
          <w:rFonts w:ascii="Times New Roman" w:hAnsi="Times New Roman" w:cs="Times New Roman"/>
          <w:sz w:val="24"/>
          <w:szCs w:val="24"/>
        </w:rPr>
        <w:t>xperimental values from Table II of (Smith et al. 1991).</w:t>
      </w:r>
      <w:r w:rsidR="00C91FAF">
        <w:rPr>
          <w:rFonts w:ascii="Times New Roman" w:hAnsi="Times New Roman" w:cs="Times New Roman"/>
          <w:sz w:val="24"/>
          <w:szCs w:val="24"/>
        </w:rPr>
        <w:t xml:space="preserve"> </w:t>
      </w:r>
      <w:r w:rsidR="00940F73">
        <w:rPr>
          <w:rFonts w:ascii="Times New Roman" w:hAnsi="Times New Roman" w:cs="Times New Roman"/>
          <w:sz w:val="24"/>
          <w:szCs w:val="24"/>
        </w:rPr>
        <w:t xml:space="preserve">The root-mean-square fluctuations (RMSF) of the </w:t>
      </w:r>
      <w:r w:rsidR="00940F73" w:rsidRPr="00C4375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940F73" w:rsidRPr="00C4375F">
        <w:rPr>
          <w:rFonts w:ascii="Times New Roman" w:hAnsi="Times New Roman" w:cs="Times New Roman"/>
          <w:i/>
          <w:sz w:val="24"/>
          <w:szCs w:val="24"/>
        </w:rPr>
        <w:t>J</w:t>
      </w:r>
      <w:r w:rsidR="00940F73">
        <w:rPr>
          <w:rFonts w:ascii="Times New Roman" w:hAnsi="Times New Roman" w:cs="Times New Roman"/>
          <w:sz w:val="24"/>
          <w:szCs w:val="24"/>
        </w:rPr>
        <w:t xml:space="preserve">-couplings in the simulations are given within parentheses. </w:t>
      </w:r>
      <w:r w:rsidR="00827C09">
        <w:rPr>
          <w:rFonts w:ascii="Times New Roman" w:hAnsi="Times New Roman" w:cs="Times New Roman"/>
          <w:sz w:val="24"/>
          <w:szCs w:val="24"/>
        </w:rPr>
        <w:t>Stereo-specific a</w:t>
      </w:r>
      <w:r w:rsidR="00896ADD">
        <w:rPr>
          <w:rFonts w:ascii="Times New Roman" w:hAnsi="Times New Roman" w:cs="Times New Roman"/>
          <w:sz w:val="24"/>
          <w:szCs w:val="24"/>
        </w:rPr>
        <w:t xml:space="preserve">ssignments were </w:t>
      </w:r>
      <w:r>
        <w:rPr>
          <w:rFonts w:ascii="Times New Roman" w:hAnsi="Times New Roman" w:cs="Times New Roman"/>
          <w:sz w:val="24"/>
          <w:szCs w:val="24"/>
        </w:rPr>
        <w:t>taken from (Smith et al. 2021</w:t>
      </w:r>
      <w:r w:rsidR="009E4D0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.</w:t>
      </w:r>
      <w:r w:rsidR="006C48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418"/>
        <w:gridCol w:w="1417"/>
        <w:gridCol w:w="1276"/>
      </w:tblGrid>
      <w:tr w:rsidR="00440CF1" w:rsidTr="003C46DF">
        <w:tc>
          <w:tcPr>
            <w:tcW w:w="1696" w:type="dxa"/>
          </w:tcPr>
          <w:p w:rsidR="00440CF1" w:rsidRDefault="00440CF1" w:rsidP="00FE6A41">
            <w:r>
              <w:t>Residue</w:t>
            </w:r>
          </w:p>
        </w:tc>
        <w:tc>
          <w:tcPr>
            <w:tcW w:w="1418" w:type="dxa"/>
          </w:tcPr>
          <w:p w:rsidR="00440CF1" w:rsidRDefault="00440CF1" w:rsidP="00FE6A41">
            <w:r>
              <w:t>Experimental value</w:t>
            </w:r>
          </w:p>
        </w:tc>
        <w:tc>
          <w:tcPr>
            <w:tcW w:w="1559" w:type="dxa"/>
          </w:tcPr>
          <w:p w:rsidR="00440CF1" w:rsidRPr="003D3D79" w:rsidRDefault="00440CF1" w:rsidP="00FE6A41">
            <w:pPr>
              <w:rPr>
                <w:i/>
              </w:rPr>
            </w:pPr>
            <w:r>
              <w:rPr>
                <w:i/>
              </w:rPr>
              <w:t xml:space="preserve">X-ray structure </w:t>
            </w:r>
            <w:r w:rsidRPr="003D3D79">
              <w:rPr>
                <w:i/>
              </w:rPr>
              <w:t>2VB1</w:t>
            </w:r>
          </w:p>
        </w:tc>
        <w:tc>
          <w:tcPr>
            <w:tcW w:w="1418" w:type="dxa"/>
          </w:tcPr>
          <w:p w:rsidR="00440CF1" w:rsidRDefault="00440CF1" w:rsidP="00FE6A41"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7" w:type="dxa"/>
          </w:tcPr>
          <w:p w:rsidR="00440CF1" w:rsidRDefault="00440CF1" w:rsidP="00FE6A41"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276" w:type="dxa"/>
          </w:tcPr>
          <w:p w:rsidR="00440CF1" w:rsidRDefault="00440CF1" w:rsidP="00FE6A41">
            <w:proofErr w:type="spellStart"/>
            <w:r>
              <w:rPr>
                <w:i/>
              </w:rPr>
              <w:t>SD_implicit</w:t>
            </w:r>
            <w:proofErr w:type="spellEnd"/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>2 Re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5 (1.8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5 (1.6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3.7 (1.1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>3 Si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1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9 (1.7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0.6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6 (0.5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6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1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3 (1.7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1 (1.1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7 (1.9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3 (2.0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 (1.6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2.1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2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0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1 (0.9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4 (0.5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7 (1.4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8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4 (1.6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9 (1.3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9 (1.7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6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3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3.9 (1.0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3.9 (1</w:t>
            </w:r>
            <w:r w:rsidR="007A78D2" w:rsidRPr="00E93BBC">
              <w:rPr>
                <w:rFonts w:ascii="Calibri" w:hAnsi="Calibri" w:cs="Calibri"/>
                <w:color w:val="000000"/>
              </w:rPr>
              <w:t>.0</w:t>
            </w:r>
            <w:r w:rsidRPr="00E93BB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5 (1</w:t>
            </w:r>
            <w:r w:rsidR="007A78D2" w:rsidRPr="00E93BBC">
              <w:rPr>
                <w:rFonts w:ascii="Calibri" w:hAnsi="Calibri" w:cs="Calibri"/>
                <w:color w:val="000000"/>
              </w:rPr>
              <w:t>.0</w:t>
            </w:r>
            <w:r w:rsidRPr="00E93BB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3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2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8 (0.2)</w:t>
            </w:r>
          </w:p>
        </w:tc>
      </w:tr>
      <w:tr w:rsidR="00ED0E7F" w:rsidTr="003C46DF">
        <w:tc>
          <w:tcPr>
            <w:tcW w:w="1696" w:type="dxa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9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3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3.1 (1.2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0.7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6 (0.5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9.1 (1.0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5 (1.5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8 (1.4)</w:t>
            </w:r>
          </w:p>
        </w:tc>
      </w:tr>
      <w:tr w:rsidR="00ED0E7F" w:rsidTr="003C46DF">
        <w:tc>
          <w:tcPr>
            <w:tcW w:w="1696" w:type="dxa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7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5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0 (1.6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6 (0.4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0.5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4 (1.4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1 (1.3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6 (1.3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1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9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 (1.1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6 (1.9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2 (1.5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7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5 (1.8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1 (1.7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8.4 (1.3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2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2 (1.1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0.5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4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4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3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7 (1.2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2 (1.2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4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4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4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5 (1.2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4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9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5 (1.2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7 (0.4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4.6 (1.3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7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3 (1.6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0.7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6 (0.3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3 Si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5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1 (1.3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4 (1.4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3 (1.2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6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 xml:space="preserve">2 Re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8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1.1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3 (0.6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2 (0.7)</w:t>
            </w:r>
          </w:p>
        </w:tc>
      </w:tr>
      <w:tr w:rsidR="00ED0E7F" w:rsidTr="003C46DF">
        <w:tc>
          <w:tcPr>
            <w:tcW w:w="1696" w:type="dxa"/>
            <w:vAlign w:val="bottom"/>
          </w:tcPr>
          <w:p w:rsidR="00ED0E7F" w:rsidRDefault="00ED0E7F" w:rsidP="00ED0E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</w:rPr>
              <w:t>α</w:t>
            </w:r>
            <w:r>
              <w:rPr>
                <w:rFonts w:ascii="Calibri" w:hAnsi="Calibri"/>
                <w:color w:val="000000"/>
              </w:rPr>
              <w:t>3 Si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ED0E7F" w:rsidRDefault="00ED0E7F" w:rsidP="00ED0E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6</w:t>
            </w:r>
          </w:p>
        </w:tc>
        <w:tc>
          <w:tcPr>
            <w:tcW w:w="1559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18" w:type="dxa"/>
            <w:vAlign w:val="bottom"/>
          </w:tcPr>
          <w:p w:rsidR="00ED0E7F" w:rsidRPr="00E93BBC" w:rsidRDefault="00ED0E7F" w:rsidP="00ED0E7F">
            <w:pPr>
              <w:jc w:val="right"/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5.3 (1.8)</w:t>
            </w:r>
          </w:p>
        </w:tc>
        <w:tc>
          <w:tcPr>
            <w:tcW w:w="1417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4 (1.2)</w:t>
            </w:r>
          </w:p>
        </w:tc>
        <w:tc>
          <w:tcPr>
            <w:tcW w:w="1276" w:type="dxa"/>
            <w:vAlign w:val="bottom"/>
          </w:tcPr>
          <w:p w:rsidR="00ED0E7F" w:rsidRPr="00E93BBC" w:rsidRDefault="00ED0E7F" w:rsidP="00ED0E7F">
            <w:pPr>
              <w:rPr>
                <w:rFonts w:ascii="Calibri" w:hAnsi="Calibri" w:cs="Calibri"/>
                <w:color w:val="000000"/>
              </w:rPr>
            </w:pPr>
            <w:r w:rsidRPr="00E93BBC">
              <w:rPr>
                <w:rFonts w:ascii="Calibri" w:hAnsi="Calibri" w:cs="Calibri"/>
                <w:color w:val="000000"/>
              </w:rPr>
              <w:t>6.5 (1.2)</w:t>
            </w:r>
          </w:p>
        </w:tc>
      </w:tr>
    </w:tbl>
    <w:p w:rsidR="00F57A1E" w:rsidRDefault="00F57A1E" w:rsidP="00440CF1">
      <w:bookmarkStart w:id="0" w:name="_GoBack"/>
      <w:bookmarkEnd w:id="0"/>
    </w:p>
    <w:sectPr w:rsidR="00F57A1E" w:rsidSect="00475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6598F"/>
    <w:rsid w:val="00070B68"/>
    <w:rsid w:val="00135DBC"/>
    <w:rsid w:val="00171523"/>
    <w:rsid w:val="001836C1"/>
    <w:rsid w:val="001969E2"/>
    <w:rsid w:val="00231D86"/>
    <w:rsid w:val="0024322F"/>
    <w:rsid w:val="0028402E"/>
    <w:rsid w:val="002F6305"/>
    <w:rsid w:val="003119F8"/>
    <w:rsid w:val="00325F5C"/>
    <w:rsid w:val="00384445"/>
    <w:rsid w:val="003C46DF"/>
    <w:rsid w:val="003C6FC4"/>
    <w:rsid w:val="003D3D79"/>
    <w:rsid w:val="00410B59"/>
    <w:rsid w:val="00440CF1"/>
    <w:rsid w:val="00475355"/>
    <w:rsid w:val="004B78FB"/>
    <w:rsid w:val="004C77C8"/>
    <w:rsid w:val="004F31FC"/>
    <w:rsid w:val="0052558E"/>
    <w:rsid w:val="00600E56"/>
    <w:rsid w:val="0061555C"/>
    <w:rsid w:val="00664BEE"/>
    <w:rsid w:val="00694D4D"/>
    <w:rsid w:val="006A12C0"/>
    <w:rsid w:val="006A4876"/>
    <w:rsid w:val="006C4847"/>
    <w:rsid w:val="007237B4"/>
    <w:rsid w:val="00757038"/>
    <w:rsid w:val="00772870"/>
    <w:rsid w:val="00774678"/>
    <w:rsid w:val="007A2454"/>
    <w:rsid w:val="007A78D2"/>
    <w:rsid w:val="007F60E9"/>
    <w:rsid w:val="00821C39"/>
    <w:rsid w:val="00827C09"/>
    <w:rsid w:val="00843658"/>
    <w:rsid w:val="00862334"/>
    <w:rsid w:val="008739F0"/>
    <w:rsid w:val="00896ADD"/>
    <w:rsid w:val="008C5762"/>
    <w:rsid w:val="008E4AEC"/>
    <w:rsid w:val="008E6892"/>
    <w:rsid w:val="0090447A"/>
    <w:rsid w:val="00940F73"/>
    <w:rsid w:val="009E4D00"/>
    <w:rsid w:val="00A24F3E"/>
    <w:rsid w:val="00A26C7F"/>
    <w:rsid w:val="00A97B5E"/>
    <w:rsid w:val="00AB1349"/>
    <w:rsid w:val="00AC7228"/>
    <w:rsid w:val="00B53AF8"/>
    <w:rsid w:val="00B76F6B"/>
    <w:rsid w:val="00B975E4"/>
    <w:rsid w:val="00BD55CB"/>
    <w:rsid w:val="00C91FAF"/>
    <w:rsid w:val="00C97F54"/>
    <w:rsid w:val="00CA398F"/>
    <w:rsid w:val="00CE4B36"/>
    <w:rsid w:val="00CF42EF"/>
    <w:rsid w:val="00D52806"/>
    <w:rsid w:val="00D65310"/>
    <w:rsid w:val="00D66071"/>
    <w:rsid w:val="00DD5533"/>
    <w:rsid w:val="00DE752E"/>
    <w:rsid w:val="00E50B84"/>
    <w:rsid w:val="00E7183D"/>
    <w:rsid w:val="00E77684"/>
    <w:rsid w:val="00E92648"/>
    <w:rsid w:val="00E93BBC"/>
    <w:rsid w:val="00E9613F"/>
    <w:rsid w:val="00ED042E"/>
    <w:rsid w:val="00ED0E7F"/>
    <w:rsid w:val="00F54FB8"/>
    <w:rsid w:val="00F57A1E"/>
    <w:rsid w:val="00F63D5A"/>
    <w:rsid w:val="00FC4111"/>
    <w:rsid w:val="00FD5EF7"/>
    <w:rsid w:val="00FE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5DEC6-8828-4371-A82B-B3D9995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4</cp:revision>
  <cp:lastPrinted>2021-11-10T11:56:00Z</cp:lastPrinted>
  <dcterms:created xsi:type="dcterms:W3CDTF">2021-11-21T16:11:00Z</dcterms:created>
  <dcterms:modified xsi:type="dcterms:W3CDTF">2022-03-08T05:18:00Z</dcterms:modified>
</cp:coreProperties>
</file>